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8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743"/>
        <w:gridCol w:w="1744"/>
        <w:gridCol w:w="1744"/>
        <w:gridCol w:w="1668"/>
        <w:gridCol w:w="1820"/>
        <w:gridCol w:w="1744"/>
        <w:gridCol w:w="1744"/>
      </w:tblGrid>
      <w:tr w:rsidR="008507A2" w14:paraId="022B8A6E" w14:textId="77777777" w:rsidTr="0078558B">
        <w:tc>
          <w:tcPr>
            <w:tcW w:w="13950" w:type="dxa"/>
            <w:gridSpan w:val="8"/>
          </w:tcPr>
          <w:p w14:paraId="7EDD12EA" w14:textId="77777777" w:rsidR="008507A2" w:rsidRPr="00C64C12" w:rsidRDefault="008507A2" w:rsidP="0078558B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Week 1</w:t>
            </w:r>
          </w:p>
        </w:tc>
      </w:tr>
      <w:tr w:rsidR="008507A2" w14:paraId="13F07024" w14:textId="77777777" w:rsidTr="0078558B">
        <w:tc>
          <w:tcPr>
            <w:tcW w:w="1743" w:type="dxa"/>
            <w:tcBorders>
              <w:bottom w:val="single" w:sz="4" w:space="0" w:color="auto"/>
            </w:tcBorders>
          </w:tcPr>
          <w:p w14:paraId="5B6A5555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95880A4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Invited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734BC720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Recruited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3D2315A1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Refused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060196D6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SMS (first)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06043EF3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SMS (reminder)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6BEFB463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SMS (all)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65E81813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Telephone</w:t>
            </w:r>
          </w:p>
        </w:tc>
      </w:tr>
      <w:tr w:rsidR="008507A2" w14:paraId="325EC5AE" w14:textId="77777777" w:rsidTr="0078558B">
        <w:tc>
          <w:tcPr>
            <w:tcW w:w="1743" w:type="dxa"/>
            <w:tcBorders>
              <w:top w:val="single" w:sz="4" w:space="0" w:color="auto"/>
              <w:bottom w:val="nil"/>
            </w:tcBorders>
          </w:tcPr>
          <w:p w14:paraId="0A0AC363" w14:textId="25779AA5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Jul</w:t>
            </w:r>
            <w:r w:rsidRPr="00C64C12">
              <w:rPr>
                <w:rFonts w:ascii="Times New Roman" w:hAnsi="Times New Roman" w:cs="Times New Roman"/>
              </w:rPr>
              <w:t>-</w:t>
            </w:r>
            <w:r w:rsidRPr="00C64C12">
              <w:rPr>
                <w:rFonts w:ascii="Times New Roman" w:hAnsi="Times New Roman" w:cs="Times New Roman"/>
              </w:rPr>
              <w:t>Sep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</w:tcPr>
          <w:p w14:paraId="59F66A2E" w14:textId="77777777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14:paraId="5D544FE9" w14:textId="4E31D5BB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215 (5</w:t>
            </w:r>
            <w:r w:rsidR="00146FE4">
              <w:rPr>
                <w:rFonts w:ascii="Times New Roman" w:hAnsi="Times New Roman" w:cs="Times New Roman"/>
              </w:rPr>
              <w:t>3</w:t>
            </w:r>
            <w:r w:rsidRPr="00C64C1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14:paraId="068A7863" w14:textId="19078473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194 (47%)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0939202C" w14:textId="59190B48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76 (35%)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</w:tcPr>
          <w:p w14:paraId="6F93DFEB" w14:textId="2669D505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66 (3</w:t>
            </w:r>
            <w:r w:rsidR="00146FE4">
              <w:rPr>
                <w:rFonts w:ascii="Times New Roman" w:hAnsi="Times New Roman" w:cs="Times New Roman"/>
              </w:rPr>
              <w:t>1</w:t>
            </w:r>
            <w:r w:rsidRPr="00C64C1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14:paraId="17023375" w14:textId="7C5175F2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142 (66%)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14:paraId="4A7CD75C" w14:textId="5999C578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73 (34%)</w:t>
            </w:r>
          </w:p>
        </w:tc>
      </w:tr>
      <w:tr w:rsidR="008507A2" w14:paraId="2F7A1675" w14:textId="77777777" w:rsidTr="0078558B">
        <w:tc>
          <w:tcPr>
            <w:tcW w:w="1743" w:type="dxa"/>
            <w:tcBorders>
              <w:top w:val="nil"/>
              <w:bottom w:val="nil"/>
            </w:tcBorders>
          </w:tcPr>
          <w:p w14:paraId="78D27535" w14:textId="77777777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Oct-Dec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3CE759A8" w14:textId="77777777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2674EFC" w14:textId="2642094D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201 (50%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04DE1EE" w14:textId="431876F5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197 (</w:t>
            </w:r>
            <w:r w:rsidR="00146FE4">
              <w:rPr>
                <w:rFonts w:ascii="Times New Roman" w:hAnsi="Times New Roman" w:cs="Times New Roman"/>
              </w:rPr>
              <w:t>50</w:t>
            </w:r>
            <w:r w:rsidRPr="00C64C1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66E12CC4" w14:textId="5606E5CE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62 (3</w:t>
            </w:r>
            <w:r w:rsidR="00146FE4">
              <w:rPr>
                <w:rFonts w:ascii="Times New Roman" w:hAnsi="Times New Roman" w:cs="Times New Roman"/>
              </w:rPr>
              <w:t>1</w:t>
            </w:r>
            <w:r w:rsidRPr="00C64C1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14:paraId="677F5C14" w14:textId="768AC7B8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44 (2</w:t>
            </w:r>
            <w:r w:rsidR="00146FE4">
              <w:rPr>
                <w:rFonts w:ascii="Times New Roman" w:hAnsi="Times New Roman" w:cs="Times New Roman"/>
              </w:rPr>
              <w:t>2</w:t>
            </w:r>
            <w:r w:rsidRPr="00C64C1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BFC554B" w14:textId="55AC4CBF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106 (5</w:t>
            </w:r>
            <w:r w:rsidR="00146FE4">
              <w:rPr>
                <w:rFonts w:ascii="Times New Roman" w:hAnsi="Times New Roman" w:cs="Times New Roman"/>
              </w:rPr>
              <w:t>3</w:t>
            </w:r>
            <w:r w:rsidRPr="00C64C1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A60D28C" w14:textId="663AC98D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95 (47%)</w:t>
            </w:r>
          </w:p>
        </w:tc>
      </w:tr>
      <w:tr w:rsidR="008507A2" w14:paraId="31CF2CAD" w14:textId="77777777" w:rsidTr="0078558B">
        <w:tc>
          <w:tcPr>
            <w:tcW w:w="1743" w:type="dxa"/>
            <w:tcBorders>
              <w:top w:val="nil"/>
              <w:bottom w:val="single" w:sz="4" w:space="0" w:color="auto"/>
            </w:tcBorders>
          </w:tcPr>
          <w:p w14:paraId="79BC58EC" w14:textId="77777777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</w:tcPr>
          <w:p w14:paraId="49AC4E72" w14:textId="77777777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807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14:paraId="724A36DD" w14:textId="14C15CA0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416 (5</w:t>
            </w:r>
            <w:r w:rsidR="00146FE4">
              <w:rPr>
                <w:rFonts w:ascii="Times New Roman" w:hAnsi="Times New Roman" w:cs="Times New Roman"/>
              </w:rPr>
              <w:t>2</w:t>
            </w:r>
            <w:r w:rsidRPr="00C64C1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14:paraId="2427B91E" w14:textId="223E75A6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391 (4</w:t>
            </w:r>
            <w:r w:rsidR="00146FE4">
              <w:rPr>
                <w:rFonts w:ascii="Times New Roman" w:hAnsi="Times New Roman" w:cs="Times New Roman"/>
              </w:rPr>
              <w:t>9</w:t>
            </w:r>
            <w:r w:rsidRPr="00C64C1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14:paraId="22F57F0E" w14:textId="7737A7F8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138 (33%)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</w:tcPr>
          <w:p w14:paraId="3F17F6AE" w14:textId="7B495486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110 (26%)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14:paraId="155F4CB4" w14:textId="4599F6B9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248 (</w:t>
            </w:r>
            <w:r w:rsidR="00146FE4">
              <w:rPr>
                <w:rFonts w:ascii="Times New Roman" w:hAnsi="Times New Roman" w:cs="Times New Roman"/>
              </w:rPr>
              <w:t>60</w:t>
            </w:r>
            <w:r w:rsidRPr="00C64C1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14:paraId="040E408E" w14:textId="272A09F7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168 (40%)</w:t>
            </w:r>
          </w:p>
        </w:tc>
      </w:tr>
      <w:tr w:rsidR="008507A2" w14:paraId="1C45516E" w14:textId="77777777" w:rsidTr="0078558B">
        <w:tc>
          <w:tcPr>
            <w:tcW w:w="13950" w:type="dxa"/>
            <w:gridSpan w:val="8"/>
            <w:tcBorders>
              <w:top w:val="single" w:sz="4" w:space="0" w:color="auto"/>
            </w:tcBorders>
          </w:tcPr>
          <w:p w14:paraId="73F1BF50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Week 2</w:t>
            </w:r>
          </w:p>
        </w:tc>
      </w:tr>
      <w:tr w:rsidR="008507A2" w14:paraId="60F1F406" w14:textId="77777777" w:rsidTr="0078558B">
        <w:tc>
          <w:tcPr>
            <w:tcW w:w="1743" w:type="dxa"/>
            <w:tcBorders>
              <w:bottom w:val="single" w:sz="4" w:space="0" w:color="auto"/>
            </w:tcBorders>
          </w:tcPr>
          <w:p w14:paraId="2A51BC0F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CA84FC9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Invited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00099EAD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Responded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0C18FF5C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No Response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36091BDB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SMS (first)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167E60DE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SMS (reminder)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0956F0C7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SMS (all)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675FCABF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Telephone</w:t>
            </w:r>
          </w:p>
        </w:tc>
      </w:tr>
      <w:tr w:rsidR="008507A2" w14:paraId="3C90315C" w14:textId="77777777" w:rsidTr="0078558B">
        <w:tc>
          <w:tcPr>
            <w:tcW w:w="1743" w:type="dxa"/>
            <w:tcBorders>
              <w:top w:val="single" w:sz="4" w:space="0" w:color="auto"/>
              <w:bottom w:val="nil"/>
            </w:tcBorders>
          </w:tcPr>
          <w:p w14:paraId="3D2B86F0" w14:textId="77777777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Jul-Sep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</w:tcPr>
          <w:p w14:paraId="49E46939" w14:textId="77777777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14:paraId="5AA586D9" w14:textId="5DFCC307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181 (84%)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14:paraId="1B331631" w14:textId="0956A504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34 (1</w:t>
            </w:r>
            <w:r w:rsidR="00146FE4">
              <w:rPr>
                <w:rFonts w:ascii="Times New Roman" w:hAnsi="Times New Roman" w:cs="Times New Roman"/>
              </w:rPr>
              <w:t>6</w:t>
            </w:r>
            <w:r w:rsidRPr="00C64C1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11E703BC" w14:textId="10FFD73A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75 (41%)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</w:tcPr>
          <w:p w14:paraId="66870408" w14:textId="31874D7E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42 (23%)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14:paraId="64B2A4B5" w14:textId="260C9A63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117 (6</w:t>
            </w:r>
            <w:r w:rsidR="00146FE4">
              <w:rPr>
                <w:rFonts w:ascii="Times New Roman" w:hAnsi="Times New Roman" w:cs="Times New Roman"/>
              </w:rPr>
              <w:t>5</w:t>
            </w:r>
            <w:r w:rsidRPr="00C64C1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14:paraId="3465B2FC" w14:textId="08881C85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64 (35%)</w:t>
            </w:r>
          </w:p>
        </w:tc>
      </w:tr>
      <w:tr w:rsidR="008507A2" w14:paraId="04B17ACD" w14:textId="77777777" w:rsidTr="0078558B">
        <w:tc>
          <w:tcPr>
            <w:tcW w:w="1743" w:type="dxa"/>
            <w:tcBorders>
              <w:top w:val="nil"/>
              <w:bottom w:val="nil"/>
            </w:tcBorders>
          </w:tcPr>
          <w:p w14:paraId="02C258AA" w14:textId="77777777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Oct-Dec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74D014BF" w14:textId="77777777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DB8DCEC" w14:textId="6453634A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179 (89%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8002C1D" w14:textId="28FFF183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22 (1</w:t>
            </w:r>
            <w:r w:rsidR="00146FE4">
              <w:rPr>
                <w:rFonts w:ascii="Times New Roman" w:hAnsi="Times New Roman" w:cs="Times New Roman"/>
              </w:rPr>
              <w:t>1</w:t>
            </w:r>
            <w:r w:rsidRPr="00C64C1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69A94167" w14:textId="44BB541D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58 (32%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14:paraId="1D3F09B3" w14:textId="6498E72E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45 (25%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663E67B" w14:textId="67C5405F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103 (5</w:t>
            </w:r>
            <w:r w:rsidR="00146FE4">
              <w:rPr>
                <w:rFonts w:ascii="Times New Roman" w:hAnsi="Times New Roman" w:cs="Times New Roman"/>
              </w:rPr>
              <w:t>8</w:t>
            </w:r>
            <w:r w:rsidRPr="00C64C1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18DB6FB" w14:textId="74EAD890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76 (4</w:t>
            </w:r>
            <w:r w:rsidR="00146FE4">
              <w:rPr>
                <w:rFonts w:ascii="Times New Roman" w:hAnsi="Times New Roman" w:cs="Times New Roman"/>
              </w:rPr>
              <w:t>3</w:t>
            </w:r>
            <w:r w:rsidRPr="00C64C12">
              <w:rPr>
                <w:rFonts w:ascii="Times New Roman" w:hAnsi="Times New Roman" w:cs="Times New Roman"/>
              </w:rPr>
              <w:t>%)</w:t>
            </w:r>
          </w:p>
        </w:tc>
      </w:tr>
      <w:tr w:rsidR="008507A2" w14:paraId="52D6841A" w14:textId="77777777" w:rsidTr="0078558B">
        <w:tc>
          <w:tcPr>
            <w:tcW w:w="1743" w:type="dxa"/>
            <w:tcBorders>
              <w:top w:val="nil"/>
              <w:bottom w:val="single" w:sz="4" w:space="0" w:color="auto"/>
            </w:tcBorders>
          </w:tcPr>
          <w:p w14:paraId="27C0C61E" w14:textId="77777777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</w:tcPr>
          <w:p w14:paraId="297D36DB" w14:textId="77777777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14:paraId="43AE2DC0" w14:textId="37BD1D6C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360 (8</w:t>
            </w:r>
            <w:r w:rsidR="00146FE4">
              <w:rPr>
                <w:rFonts w:ascii="Times New Roman" w:hAnsi="Times New Roman" w:cs="Times New Roman"/>
              </w:rPr>
              <w:t>7</w:t>
            </w:r>
            <w:r w:rsidRPr="00C64C1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14:paraId="0C1DEF74" w14:textId="12C1FC92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56 (1</w:t>
            </w:r>
            <w:r w:rsidR="00146FE4">
              <w:rPr>
                <w:rFonts w:ascii="Times New Roman" w:hAnsi="Times New Roman" w:cs="Times New Roman"/>
              </w:rPr>
              <w:t>4</w:t>
            </w:r>
            <w:r w:rsidRPr="00C64C1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14:paraId="7377DA4D" w14:textId="388441DB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133 (3</w:t>
            </w:r>
            <w:r w:rsidR="00146FE4">
              <w:rPr>
                <w:rFonts w:ascii="Times New Roman" w:hAnsi="Times New Roman" w:cs="Times New Roman"/>
              </w:rPr>
              <w:t>7</w:t>
            </w:r>
            <w:r w:rsidRPr="00C64C1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</w:tcPr>
          <w:p w14:paraId="57FEBFC5" w14:textId="1B110A3F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87 (24%)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14:paraId="630FD5E3" w14:textId="5638BB1A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220 (61%)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14:paraId="718D3FD3" w14:textId="6C678E03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140 (39%)</w:t>
            </w:r>
          </w:p>
        </w:tc>
      </w:tr>
      <w:tr w:rsidR="008507A2" w14:paraId="53C7796A" w14:textId="77777777" w:rsidTr="0078558B">
        <w:tc>
          <w:tcPr>
            <w:tcW w:w="1395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A96BC6E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Week 3</w:t>
            </w:r>
          </w:p>
        </w:tc>
      </w:tr>
      <w:tr w:rsidR="008507A2" w14:paraId="11718988" w14:textId="77777777" w:rsidTr="0078558B"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2689ACDA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0AB8FCC4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Invited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75C5AF4F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Responded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3BE36E2C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No Response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1F066D38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SMS (first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5498D203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SMS (reminder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05BDA0AC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SMS (all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56C9A952" w14:textId="77777777" w:rsidR="008507A2" w:rsidRPr="00C64C12" w:rsidRDefault="008507A2" w:rsidP="0078558B">
            <w:pPr>
              <w:rPr>
                <w:rFonts w:ascii="Times New Roman" w:hAnsi="Times New Roman" w:cs="Times New Roman"/>
                <w:b/>
                <w:bCs/>
              </w:rPr>
            </w:pPr>
            <w:r w:rsidRPr="00C64C12">
              <w:rPr>
                <w:rFonts w:ascii="Times New Roman" w:hAnsi="Times New Roman" w:cs="Times New Roman"/>
                <w:b/>
                <w:bCs/>
              </w:rPr>
              <w:t>Telephone</w:t>
            </w:r>
          </w:p>
        </w:tc>
      </w:tr>
      <w:tr w:rsidR="008507A2" w14:paraId="7AA63911" w14:textId="77777777" w:rsidTr="0078558B">
        <w:tc>
          <w:tcPr>
            <w:tcW w:w="1743" w:type="dxa"/>
            <w:tcBorders>
              <w:top w:val="single" w:sz="4" w:space="0" w:color="auto"/>
              <w:bottom w:val="nil"/>
            </w:tcBorders>
          </w:tcPr>
          <w:p w14:paraId="4BB5D89C" w14:textId="77777777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Jul-Sep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</w:tcPr>
          <w:p w14:paraId="1A43A6F9" w14:textId="77777777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14:paraId="3069712E" w14:textId="6D8DFDE4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185 (86%)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14:paraId="5827B991" w14:textId="74E4AF2A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30 (14%)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0706D0F0" w14:textId="33957EA1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61 (33%)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</w:tcPr>
          <w:p w14:paraId="2B8A31D3" w14:textId="6BF0384C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52 (28%)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14:paraId="6FA62CB0" w14:textId="1F381E52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113 (61%)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14:paraId="550D4F40" w14:textId="48C4490D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72 (39%)</w:t>
            </w:r>
          </w:p>
        </w:tc>
      </w:tr>
      <w:tr w:rsidR="008507A2" w14:paraId="4E148EA7" w14:textId="77777777" w:rsidTr="0078558B">
        <w:tc>
          <w:tcPr>
            <w:tcW w:w="1743" w:type="dxa"/>
            <w:tcBorders>
              <w:top w:val="nil"/>
              <w:bottom w:val="nil"/>
            </w:tcBorders>
          </w:tcPr>
          <w:p w14:paraId="55E833D1" w14:textId="77777777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Oct-Dec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4818AF78" w14:textId="77777777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6106090" w14:textId="72B580C5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166 (8</w:t>
            </w:r>
            <w:r w:rsidR="00146FE4">
              <w:rPr>
                <w:rFonts w:ascii="Times New Roman" w:hAnsi="Times New Roman" w:cs="Times New Roman"/>
              </w:rPr>
              <w:t>3</w:t>
            </w:r>
            <w:r w:rsidRPr="00C64C1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D556993" w14:textId="7BAFCA70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35 (17%)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00C01096" w14:textId="0811D527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46 (2</w:t>
            </w:r>
            <w:r w:rsidR="00146FE4">
              <w:rPr>
                <w:rFonts w:ascii="Times New Roman" w:hAnsi="Times New Roman" w:cs="Times New Roman"/>
              </w:rPr>
              <w:t>8</w:t>
            </w:r>
            <w:r w:rsidRPr="00C64C1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14:paraId="6348F86C" w14:textId="6DD4242D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37 (22%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16F2E57" w14:textId="7E052151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83 (50%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1517C26" w14:textId="23E3FD76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83 (50%)</w:t>
            </w:r>
          </w:p>
        </w:tc>
      </w:tr>
      <w:tr w:rsidR="008507A2" w14:paraId="6C318055" w14:textId="77777777" w:rsidTr="0078558B">
        <w:tc>
          <w:tcPr>
            <w:tcW w:w="1743" w:type="dxa"/>
            <w:tcBorders>
              <w:top w:val="nil"/>
              <w:bottom w:val="single" w:sz="4" w:space="0" w:color="auto"/>
            </w:tcBorders>
          </w:tcPr>
          <w:p w14:paraId="05B181A3" w14:textId="77777777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</w:tcPr>
          <w:p w14:paraId="05C707A9" w14:textId="77777777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14:paraId="3F7D8FC6" w14:textId="57DAF9A4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351 (84%)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14:paraId="4F016D4E" w14:textId="78C781F4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65 (16%)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14:paraId="04CB2307" w14:textId="1D12E420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107 (30%)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</w:tcPr>
          <w:p w14:paraId="000B8748" w14:textId="133958E8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89 (25%)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14:paraId="5551906C" w14:textId="79225171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196 (5</w:t>
            </w:r>
            <w:r w:rsidR="00146FE4">
              <w:rPr>
                <w:rFonts w:ascii="Times New Roman" w:hAnsi="Times New Roman" w:cs="Times New Roman"/>
              </w:rPr>
              <w:t>6</w:t>
            </w:r>
            <w:r w:rsidRPr="00C64C1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14:paraId="351E7313" w14:textId="3E70F2FD" w:rsidR="008507A2" w:rsidRPr="00C64C12" w:rsidRDefault="008507A2" w:rsidP="0078558B">
            <w:pPr>
              <w:rPr>
                <w:rFonts w:ascii="Times New Roman" w:hAnsi="Times New Roman" w:cs="Times New Roman"/>
              </w:rPr>
            </w:pPr>
            <w:r w:rsidRPr="00C64C12">
              <w:rPr>
                <w:rFonts w:ascii="Times New Roman" w:hAnsi="Times New Roman" w:cs="Times New Roman"/>
              </w:rPr>
              <w:t>155 (44</w:t>
            </w:r>
            <w:bookmarkStart w:id="0" w:name="_GoBack"/>
            <w:bookmarkEnd w:id="0"/>
            <w:r w:rsidRPr="00C64C12">
              <w:rPr>
                <w:rFonts w:ascii="Times New Roman" w:hAnsi="Times New Roman" w:cs="Times New Roman"/>
              </w:rPr>
              <w:t>%)</w:t>
            </w:r>
          </w:p>
        </w:tc>
      </w:tr>
    </w:tbl>
    <w:p w14:paraId="00E3E336" w14:textId="5800F66C" w:rsidR="00CB7974" w:rsidRDefault="008507A2">
      <w:r w:rsidRPr="00C64C12">
        <w:rPr>
          <w:rFonts w:ascii="Times New Roman" w:hAnsi="Times New Roman" w:cs="Times New Roman"/>
          <w:b/>
          <w:bCs/>
        </w:rPr>
        <w:t>Appendix 3.</w:t>
      </w:r>
      <w:r>
        <w:t xml:space="preserve"> </w:t>
      </w:r>
      <w:r w:rsidR="00C64C12">
        <w:rPr>
          <w:rFonts w:ascii="Times New Roman" w:hAnsi="Times New Roman" w:cs="Times New Roman"/>
        </w:rPr>
        <w:t>Differences in the recruitment and response rate throughout the study when</w:t>
      </w:r>
      <w:r w:rsidR="00C64C12" w:rsidRPr="00795515">
        <w:rPr>
          <w:rFonts w:ascii="Times New Roman" w:hAnsi="Times New Roman" w:cs="Times New Roman"/>
        </w:rPr>
        <w:t xml:space="preserve"> sending the </w:t>
      </w:r>
      <w:r w:rsidR="00C64C12">
        <w:rPr>
          <w:rFonts w:ascii="Times New Roman" w:hAnsi="Times New Roman" w:cs="Times New Roman"/>
        </w:rPr>
        <w:t xml:space="preserve">SMS </w:t>
      </w:r>
      <w:r w:rsidR="00C64C12" w:rsidRPr="00795515">
        <w:rPr>
          <w:rFonts w:ascii="Times New Roman" w:hAnsi="Times New Roman" w:cs="Times New Roman"/>
        </w:rPr>
        <w:t xml:space="preserve">reminder three times versus </w:t>
      </w:r>
      <w:r w:rsidR="00C64C12">
        <w:rPr>
          <w:rFonts w:ascii="Times New Roman" w:hAnsi="Times New Roman" w:cs="Times New Roman"/>
        </w:rPr>
        <w:t xml:space="preserve">to </w:t>
      </w:r>
      <w:r w:rsidR="00C64C12" w:rsidRPr="00795515">
        <w:rPr>
          <w:rFonts w:ascii="Times New Roman" w:hAnsi="Times New Roman" w:cs="Times New Roman"/>
        </w:rPr>
        <w:t>one time</w:t>
      </w:r>
      <w:r w:rsidR="00C64C12">
        <w:rPr>
          <w:rFonts w:ascii="Times New Roman" w:hAnsi="Times New Roman" w:cs="Times New Roman"/>
        </w:rPr>
        <w:t xml:space="preserve">. </w:t>
      </w:r>
    </w:p>
    <w:sectPr w:rsidR="00CB7974" w:rsidSect="008507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7A2"/>
    <w:rsid w:val="00146FE4"/>
    <w:rsid w:val="00601526"/>
    <w:rsid w:val="006D6AAB"/>
    <w:rsid w:val="008507A2"/>
    <w:rsid w:val="009361B8"/>
    <w:rsid w:val="00C6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71DF4"/>
  <w15:chartTrackingRefBased/>
  <w15:docId w15:val="{388A21CC-D426-485F-95CE-E3432ADEE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7A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7A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Amorim</dc:creator>
  <cp:keywords/>
  <dc:description/>
  <cp:lastModifiedBy>Anita Amorim</cp:lastModifiedBy>
  <cp:revision>1</cp:revision>
  <dcterms:created xsi:type="dcterms:W3CDTF">2020-12-16T06:41:00Z</dcterms:created>
  <dcterms:modified xsi:type="dcterms:W3CDTF">2020-12-16T07:16:00Z</dcterms:modified>
</cp:coreProperties>
</file>